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" w:right="-105" w:hanging="0"/>
        <w:jc w:val="left"/>
        <w:rPr>
          <w:sz w:val="18"/>
          <w:szCs w:val="18"/>
        </w:rPr>
      </w:pPr>
      <w:r>
        <w:rPr>
          <w:b/>
          <w:sz w:val="18"/>
          <w:szCs w:val="18"/>
        </w:rPr>
        <w:t>Additional file 5:</w:t>
      </w:r>
      <w:r>
        <w:rPr>
          <w:b/>
          <w:sz w:val="18"/>
          <w:szCs w:val="18"/>
        </w:rPr>
        <w:t xml:space="preserve"> List of novel miRNAs in</w:t>
      </w:r>
      <w:r>
        <w:rPr>
          <w:b/>
          <w:i/>
          <w:sz w:val="18"/>
          <w:szCs w:val="18"/>
        </w:rPr>
        <w:t xml:space="preserve"> C</w:t>
      </w:r>
      <w:r>
        <w:rPr>
          <w:b/>
          <w:i/>
          <w:sz w:val="18"/>
          <w:szCs w:val="18"/>
        </w:rPr>
        <w:t>itrus</w:t>
      </w:r>
      <w:r>
        <w:rPr>
          <w:b/>
          <w:i/>
          <w:sz w:val="18"/>
          <w:szCs w:val="18"/>
        </w:rPr>
        <w:t xml:space="preserve"> sinensis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leave</w:t>
      </w:r>
      <w:r>
        <w:rPr>
          <w:b/>
          <w:sz w:val="18"/>
          <w:szCs w:val="18"/>
        </w:rPr>
        <w:t xml:space="preserve">s after removing these miRNAs with normalized read-count less than 10 TPM in two miRNA libraries constructed from control and B-deficient </w:t>
      </w:r>
      <w:r>
        <w:rPr>
          <w:b/>
          <w:sz w:val="18"/>
          <w:szCs w:val="18"/>
        </w:rPr>
        <w:t>leave</w:t>
      </w:r>
      <w:r>
        <w:rPr>
          <w:b/>
          <w:sz w:val="18"/>
          <w:szCs w:val="18"/>
        </w:rPr>
        <w:t>s.</w:t>
      </w:r>
    </w:p>
    <w:tbl>
      <w:tblPr>
        <w:tblW w:w="903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870"/>
        <w:gridCol w:w="690"/>
        <w:gridCol w:w="1015"/>
        <w:gridCol w:w="869"/>
        <w:gridCol w:w="1015"/>
        <w:gridCol w:w="1407"/>
      </w:tblGrid>
      <w:tr>
        <w:trPr>
          <w:trHeight w:val="284" w:hRule="atLeast"/>
        </w:trPr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2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284" w:hRule="atLeast"/>
        </w:trPr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-deficiency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-deficiency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0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TCAGGTCGCCCCTGTGGG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67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0.676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6101286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ACAAGCTAAAAGACCA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875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8147988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35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TAAAGCTGTGGGAA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6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6607334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GGAACGGCTCAATCAA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9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2969895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32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ATGCAACTGTGACACG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126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9497678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67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AAAGGAATGCTGGTCA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5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8746299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84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ACCCTAGGGGGAGGTC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4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6610664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TGGTAGATTGTTTGCTT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5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45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774812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36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CAGGGGCGACATGAGAT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4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64.54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8.4832739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ATAACGGATTAACGGCT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12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63394767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1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CAGGGGAGATGGGACCAA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3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-11.1249807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24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GGAAAGTGGCTGGTTG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0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2413039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CAGAAGATAGAGAGCG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92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4.45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17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55686279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2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CAGCGGCTGTACTGTAG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.16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.52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289168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qually expressed miRNA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1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TGTTGATTGTCATCTA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.855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05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3316247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87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TGAGAGAGCGAATGAT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830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15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2275482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TCTTATCGTTATCTG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87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7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4.730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8.240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7296136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ACCAAAGCATTCATTTC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65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43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532216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89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ACTCCACCCATGCCAT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9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8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.86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.62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693013**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AAGAATGCCGTGGGAA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549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94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85953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0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GGAGTAGCTGCGCGGT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.23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97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25471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4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CATGGGAGGATTGGCGAG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1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18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0.782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3.067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17704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75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TAGAAAGGCCCCTCAA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7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8.67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5.839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5608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9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GAAGAGCTTAGAAG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40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39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8081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TATAGGAATAAATTGGAC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30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32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1003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68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TCGTGGGAGACGAAGCT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5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1.08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1.706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0795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AGACAACTGTGGTACG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0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4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6692 </w:t>
            </w:r>
          </w:p>
        </w:tc>
      </w:tr>
      <w:tr>
        <w:trPr>
          <w:trHeight w:val="284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_mir_22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GGGAGGCTTGGCAAGAA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6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.63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.296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0024 </w:t>
            </w:r>
          </w:p>
        </w:tc>
      </w:tr>
    </w:tbl>
    <w:p>
      <w:pPr>
        <w:pStyle w:val="Normal"/>
        <w:ind w:left="-42" w:right="-105" w:hanging="0"/>
        <w:jc w:val="left"/>
        <w:rPr/>
      </w:pPr>
      <w:r>
        <w:rPr>
          <w:sz w:val="18"/>
          <w:szCs w:val="18"/>
        </w:rPr>
        <w:t>A 1.5</w:t>
      </w:r>
      <w:r>
        <w:rPr>
          <w:sz w:val="18"/>
          <w:szCs w:val="18"/>
        </w:rPr>
        <w:t xml:space="preserve"> log2</w:t>
      </w:r>
      <w:r>
        <w:rPr>
          <w:sz w:val="18"/>
          <w:szCs w:val="18"/>
        </w:rPr>
        <w:t xml:space="preserve">-fold cut-off was set to determine up-regulated and down-regulated miRNAs in addition a P-value of less than 0.01. * and ** indicate a significant difference at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5 and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1, respectively.</w:t>
      </w:r>
    </w:p>
    <w:p>
      <w:pPr>
        <w:pStyle w:val="Normal"/>
        <w:ind w:left="-42" w:right="-105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-42" w:right="-105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4:56:00Z</dcterms:created>
  <dc:creator>陈立松</dc:creator>
  <dc:description/>
  <cp:keywords/>
  <dc:language>en-US</dc:language>
  <cp:lastModifiedBy>陈立松</cp:lastModifiedBy>
  <dcterms:modified xsi:type="dcterms:W3CDTF">2015-09-07T14:56:00Z</dcterms:modified>
  <cp:revision>2</cp:revision>
  <dc:subject/>
  <dc:title>Additional file 4: List of novel miRNAs in Citrus sinensis leav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